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08382B" w:rsidRPr="0008382B" w14:paraId="14DFEF57" w14:textId="77777777" w:rsidTr="0008382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F69AFCF" w14:textId="78CE805C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14:paraId="448A9E19" w14:textId="553B3BF0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Sequences</w:t>
            </w:r>
          </w:p>
        </w:tc>
      </w:tr>
      <w:tr w:rsidR="0008382B" w:rsidRPr="0008382B" w14:paraId="3C386C1C" w14:textId="77777777" w:rsidTr="0008382B">
        <w:tc>
          <w:tcPr>
            <w:tcW w:w="2122" w:type="dxa"/>
            <w:tcBorders>
              <w:top w:val="single" w:sz="4" w:space="0" w:color="auto"/>
            </w:tcBorders>
          </w:tcPr>
          <w:p w14:paraId="6DED904E" w14:textId="6A32C2A5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08382B">
              <w:rPr>
                <w:rFonts w:ascii="Times New Roman" w:hAnsi="Times New Roman" w:cs="Times New Roman"/>
              </w:rPr>
              <w:t>miR-424-5p forward</w:t>
            </w:r>
            <w:bookmarkEnd w:id="0"/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4DC5E6EA" w14:textId="24C0DA0D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AGCAGCAATTCATGTTTTG-3'</w:t>
            </w:r>
          </w:p>
        </w:tc>
      </w:tr>
      <w:tr w:rsidR="0008382B" w:rsidRPr="0008382B" w14:paraId="37DEDD5E" w14:textId="77777777" w:rsidTr="0008382B">
        <w:tc>
          <w:tcPr>
            <w:tcW w:w="2122" w:type="dxa"/>
          </w:tcPr>
          <w:p w14:paraId="5B98447D" w14:textId="3E8D2D8C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miR-424-5p reverse</w:t>
            </w:r>
          </w:p>
        </w:tc>
        <w:tc>
          <w:tcPr>
            <w:tcW w:w="6174" w:type="dxa"/>
          </w:tcPr>
          <w:p w14:paraId="7B8852D6" w14:textId="6181CB30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GAACATGTCTGCGTATCTC-3'</w:t>
            </w:r>
          </w:p>
        </w:tc>
      </w:tr>
      <w:tr w:rsidR="0008382B" w:rsidRPr="0008382B" w14:paraId="45095F1C" w14:textId="77777777" w:rsidTr="0008382B">
        <w:tc>
          <w:tcPr>
            <w:tcW w:w="2122" w:type="dxa"/>
          </w:tcPr>
          <w:p w14:paraId="7BDF4246" w14:textId="3AEC0CEB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U6 forward</w:t>
            </w:r>
          </w:p>
        </w:tc>
        <w:tc>
          <w:tcPr>
            <w:tcW w:w="6174" w:type="dxa"/>
          </w:tcPr>
          <w:p w14:paraId="3EFE838C" w14:textId="5844CAFD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GCTTCGGCAGCACATATACTAAAAT-3'</w:t>
            </w:r>
          </w:p>
        </w:tc>
      </w:tr>
      <w:tr w:rsidR="0008382B" w:rsidRPr="0008382B" w14:paraId="09F48C09" w14:textId="77777777" w:rsidTr="0008382B">
        <w:tc>
          <w:tcPr>
            <w:tcW w:w="2122" w:type="dxa"/>
          </w:tcPr>
          <w:p w14:paraId="1392996E" w14:textId="560E287A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 xml:space="preserve">U6 reverse </w:t>
            </w:r>
          </w:p>
        </w:tc>
        <w:tc>
          <w:tcPr>
            <w:tcW w:w="6174" w:type="dxa"/>
          </w:tcPr>
          <w:p w14:paraId="7A14C5C8" w14:textId="60CC641E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CGCTTCACGAATTTGCGTGTCAT-3'</w:t>
            </w:r>
          </w:p>
        </w:tc>
      </w:tr>
      <w:tr w:rsidR="0008382B" w:rsidRPr="0008382B" w14:paraId="63A0E2C6" w14:textId="77777777" w:rsidTr="0008382B">
        <w:tc>
          <w:tcPr>
            <w:tcW w:w="2122" w:type="dxa"/>
          </w:tcPr>
          <w:p w14:paraId="05ACEAD9" w14:textId="23E38736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MAPK14 forward</w:t>
            </w:r>
          </w:p>
        </w:tc>
        <w:tc>
          <w:tcPr>
            <w:tcW w:w="6174" w:type="dxa"/>
          </w:tcPr>
          <w:p w14:paraId="55BA3570" w14:textId="4AD8CE01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CGAGCGATACCAGAACCTGT-3'</w:t>
            </w:r>
          </w:p>
        </w:tc>
      </w:tr>
      <w:tr w:rsidR="0008382B" w:rsidRPr="0008382B" w14:paraId="355D0336" w14:textId="77777777" w:rsidTr="0008382B">
        <w:tc>
          <w:tcPr>
            <w:tcW w:w="2122" w:type="dxa"/>
          </w:tcPr>
          <w:p w14:paraId="2E28C502" w14:textId="7C2DC11E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MAPK14 reverse</w:t>
            </w:r>
          </w:p>
        </w:tc>
        <w:tc>
          <w:tcPr>
            <w:tcW w:w="6174" w:type="dxa"/>
          </w:tcPr>
          <w:p w14:paraId="6D1AB9F6" w14:textId="3C98F2B5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GCGTGAATGATGGACTGAAA-3'</w:t>
            </w:r>
          </w:p>
        </w:tc>
      </w:tr>
      <w:tr w:rsidR="0008382B" w:rsidRPr="0008382B" w14:paraId="764742AA" w14:textId="77777777" w:rsidTr="0008382B">
        <w:tc>
          <w:tcPr>
            <w:tcW w:w="2122" w:type="dxa"/>
          </w:tcPr>
          <w:p w14:paraId="4C50F75F" w14:textId="4789350D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GAPDH forward</w:t>
            </w:r>
          </w:p>
        </w:tc>
        <w:tc>
          <w:tcPr>
            <w:tcW w:w="6174" w:type="dxa"/>
          </w:tcPr>
          <w:p w14:paraId="592EDFA9" w14:textId="49AADB88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ATTCCATGGCA CCGTCAAGGCTGA-3'</w:t>
            </w:r>
          </w:p>
        </w:tc>
      </w:tr>
      <w:tr w:rsidR="0008382B" w:rsidRPr="0008382B" w14:paraId="00091EA8" w14:textId="77777777" w:rsidTr="0008382B">
        <w:tc>
          <w:tcPr>
            <w:tcW w:w="2122" w:type="dxa"/>
            <w:tcBorders>
              <w:bottom w:val="single" w:sz="4" w:space="0" w:color="auto"/>
            </w:tcBorders>
          </w:tcPr>
          <w:p w14:paraId="26D55FA8" w14:textId="5F79C9D3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GAPDH reverse</w:t>
            </w:r>
          </w:p>
        </w:tc>
        <w:tc>
          <w:tcPr>
            <w:tcW w:w="6174" w:type="dxa"/>
            <w:tcBorders>
              <w:bottom w:val="single" w:sz="4" w:space="0" w:color="auto"/>
            </w:tcBorders>
          </w:tcPr>
          <w:p w14:paraId="62C37916" w14:textId="4A5AB203" w:rsidR="0008382B" w:rsidRPr="0008382B" w:rsidRDefault="0008382B" w:rsidP="0008382B">
            <w:pPr>
              <w:rPr>
                <w:rFonts w:ascii="Times New Roman" w:hAnsi="Times New Roman" w:cs="Times New Roman"/>
              </w:rPr>
            </w:pPr>
            <w:r w:rsidRPr="0008382B">
              <w:rPr>
                <w:rFonts w:ascii="Times New Roman" w:hAnsi="Times New Roman" w:cs="Times New Roman"/>
              </w:rPr>
              <w:t>5'-TTCTCCATGGTG GTGAAGACGCCA-3'</w:t>
            </w:r>
          </w:p>
        </w:tc>
      </w:tr>
    </w:tbl>
    <w:p w14:paraId="6F4FE80B" w14:textId="5A2B9A27" w:rsidR="004A76B2" w:rsidRPr="0008382B" w:rsidRDefault="0008382B" w:rsidP="0008382B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1. Primer sequences used in PCR assay</w:t>
      </w:r>
    </w:p>
    <w:sectPr w:rsidR="004A76B2" w:rsidRPr="00083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10FC6" w14:textId="77777777" w:rsidR="000C2E8B" w:rsidRDefault="000C2E8B" w:rsidP="0008382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A110CE" w14:textId="77777777" w:rsidR="000C2E8B" w:rsidRDefault="000C2E8B" w:rsidP="0008382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DE193" w14:textId="77777777" w:rsidR="000C2E8B" w:rsidRDefault="000C2E8B" w:rsidP="0008382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3F6423" w14:textId="77777777" w:rsidR="000C2E8B" w:rsidRDefault="000C2E8B" w:rsidP="0008382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yMDY1NjExMzE2MLZQ0lEKTi0uzszPAykwrAUAJRu9ESwAAAA="/>
  </w:docVars>
  <w:rsids>
    <w:rsidRoot w:val="008516E1"/>
    <w:rsid w:val="0008382B"/>
    <w:rsid w:val="000C2E8B"/>
    <w:rsid w:val="004A76B2"/>
    <w:rsid w:val="00545335"/>
    <w:rsid w:val="008516E1"/>
    <w:rsid w:val="00C56722"/>
    <w:rsid w:val="00EA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AB99D"/>
  <w15:chartTrackingRefBased/>
  <w15:docId w15:val="{DE49946F-0F66-4F3E-9194-D096B3508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16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1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16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16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16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16E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16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16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16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16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1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1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16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16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16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16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16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16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16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1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16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16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1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16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16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16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1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16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16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38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38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38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382B"/>
    <w:rPr>
      <w:sz w:val="18"/>
      <w:szCs w:val="18"/>
    </w:rPr>
  </w:style>
  <w:style w:type="table" w:styleId="af2">
    <w:name w:val="Table Grid"/>
    <w:basedOn w:val="a1"/>
    <w:uiPriority w:val="39"/>
    <w:rsid w:val="00083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5-21T06:45:00Z</dcterms:created>
  <dcterms:modified xsi:type="dcterms:W3CDTF">2025-05-21T06:50:00Z</dcterms:modified>
</cp:coreProperties>
</file>